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811" w:rsidRDefault="00B9073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Material: </w:t>
      </w:r>
      <w:proofErr w:type="spellStart"/>
      <w:r w:rsidR="00D44B9E" w:rsidRPr="00D44B9E">
        <w:rPr>
          <w:rFonts w:ascii="Times New Roman" w:hAnsi="Times New Roman" w:cs="Times New Roman"/>
          <w:b/>
          <w:sz w:val="28"/>
          <w:szCs w:val="28"/>
        </w:rPr>
        <w:t>Tables</w:t>
      </w:r>
      <w:proofErr w:type="spellEnd"/>
    </w:p>
    <w:p w:rsidR="002F162A" w:rsidRDefault="002F162A">
      <w:pPr>
        <w:rPr>
          <w:rFonts w:ascii="Times New Roman" w:hAnsi="Times New Roman" w:cs="Times New Roman"/>
          <w:sz w:val="24"/>
          <w:szCs w:val="24"/>
        </w:rPr>
      </w:pPr>
    </w:p>
    <w:p w:rsidR="003328A1" w:rsidRPr="002F162A" w:rsidRDefault="003232E8" w:rsidP="005A21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6</w:t>
      </w:r>
      <w:r w:rsidR="003328A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328A1" w:rsidRPr="00D44B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Hboxy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t-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(10Hz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tACS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vs. Sham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20Hz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tACS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vs. Sham)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channels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bimanual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coordination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task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immediately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="005A21DC" w:rsidRPr="002F162A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="005A21DC" w:rsidRPr="002F162A">
        <w:rPr>
          <w:rFonts w:ascii="Times New Roman" w:hAnsi="Times New Roman" w:cs="Times New Roman"/>
          <w:sz w:val="24"/>
          <w:szCs w:val="24"/>
        </w:rPr>
        <w:t xml:space="preserve"> (T1).</w:t>
      </w:r>
    </w:p>
    <w:tbl>
      <w:tblPr>
        <w:tblW w:w="14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</w:tblGrid>
      <w:tr w:rsidR="003328A1" w:rsidRPr="003328A1" w:rsidTr="003328A1">
        <w:trPr>
          <w:trHeight w:val="348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sk T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3328A1" w:rsidRPr="003328A1" w:rsidTr="003328A1">
        <w:trPr>
          <w:trHeight w:val="348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Hz vs. Sha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64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34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19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</w:tr>
      <w:tr w:rsidR="003328A1" w:rsidRPr="003328A1" w:rsidTr="003328A1">
        <w:trPr>
          <w:trHeight w:val="348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0Hz vs. Sham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16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8</w:t>
            </w:r>
          </w:p>
        </w:tc>
      </w:tr>
    </w:tbl>
    <w:p w:rsidR="005A21DC" w:rsidRPr="00D44B9E" w:rsidRDefault="005A21DC" w:rsidP="005A21D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ll values presented are in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concentration units. </w:t>
      </w:r>
      <w:r w:rsidRPr="00AF61F4">
        <w:rPr>
          <w:rFonts w:ascii="Times New Roman" w:hAnsi="Times New Roman" w:cs="Times New Roman"/>
          <w:b/>
          <w:color w:val="000000" w:themeColor="text1"/>
          <w:lang w:val="en-US"/>
        </w:rPr>
        <w:t>*</w:t>
      </w:r>
      <w:r w:rsidRPr="00AF61F4">
        <w:rPr>
          <w:rFonts w:ascii="Times New Roman" w:hAnsi="Times New Roman" w:cs="Times New Roman"/>
          <w:color w:val="000000" w:themeColor="text1"/>
          <w:lang w:val="en-US"/>
        </w:rPr>
        <w:t>in</w:t>
      </w:r>
      <w:r>
        <w:rPr>
          <w:rFonts w:ascii="Times New Roman" w:hAnsi="Times New Roman" w:cs="Times New Roman"/>
          <w:color w:val="000000" w:themeColor="text1"/>
          <w:lang w:val="en-US"/>
        </w:rPr>
        <w:t>dicates significant t-values (p &lt; .05).</w:t>
      </w:r>
    </w:p>
    <w:p w:rsidR="003328A1" w:rsidRDefault="003328A1">
      <w:bookmarkStart w:id="0" w:name="_GoBack"/>
      <w:bookmarkEnd w:id="0"/>
    </w:p>
    <w:sectPr w:rsidR="003328A1" w:rsidSect="00C00B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B16"/>
    <w:rsid w:val="000F4561"/>
    <w:rsid w:val="002F162A"/>
    <w:rsid w:val="003232E8"/>
    <w:rsid w:val="003328A1"/>
    <w:rsid w:val="00465305"/>
    <w:rsid w:val="005A21DC"/>
    <w:rsid w:val="00724811"/>
    <w:rsid w:val="0080089D"/>
    <w:rsid w:val="008B6895"/>
    <w:rsid w:val="00AC2E73"/>
    <w:rsid w:val="00B44C99"/>
    <w:rsid w:val="00B90739"/>
    <w:rsid w:val="00BA2382"/>
    <w:rsid w:val="00C00B16"/>
    <w:rsid w:val="00CD4C63"/>
    <w:rsid w:val="00D36F42"/>
    <w:rsid w:val="00D4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97CFF"/>
  <w15:chartTrackingRefBased/>
  <w15:docId w15:val="{433F3118-92FA-4FF3-B804-441681B7F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00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Alisa</dc:creator>
  <cp:keywords/>
  <dc:description/>
  <cp:lastModifiedBy>Berger, Alisa</cp:lastModifiedBy>
  <cp:revision>3</cp:revision>
  <dcterms:created xsi:type="dcterms:W3CDTF">2017-11-29T13:26:00Z</dcterms:created>
  <dcterms:modified xsi:type="dcterms:W3CDTF">2018-03-01T08:58:00Z</dcterms:modified>
</cp:coreProperties>
</file>